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1FC" w:rsidRPr="001061FC" w:rsidRDefault="001061FC" w:rsidP="001061FC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  <w:lang w:val="en-GB" w:eastAsia="en-GB"/>
        </w:rPr>
      </w:pPr>
      <w:r w:rsidRPr="001061FC">
        <w:rPr>
          <w:rFonts w:ascii="Times New Roman" w:eastAsia="Times New Roman" w:hAnsi="Times New Roman" w:cs="Times New Roman"/>
          <w:b/>
          <w:sz w:val="36"/>
          <w:szCs w:val="36"/>
          <w:lang w:val="en-GB" w:eastAsia="en-GB"/>
        </w:rPr>
        <w:t>Supporting information</w:t>
      </w:r>
      <w:r w:rsidR="00802693">
        <w:rPr>
          <w:rFonts w:ascii="Times New Roman" w:eastAsia="Times New Roman" w:hAnsi="Times New Roman" w:cs="Times New Roman"/>
          <w:b/>
          <w:sz w:val="36"/>
          <w:szCs w:val="36"/>
          <w:lang w:val="en-GB" w:eastAsia="en-GB"/>
        </w:rPr>
        <w:t xml:space="preserve"> S2</w:t>
      </w:r>
    </w:p>
    <w:p w:rsidR="001061FC" w:rsidRDefault="00146302" w:rsidP="001061F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ble</w:t>
      </w:r>
      <w:bookmarkStart w:id="0" w:name="_GoBack"/>
      <w:bookmarkEnd w:id="0"/>
      <w:r w:rsidR="001061FC" w:rsidRPr="001061F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 Descriptive statistics of the items of the original and updated BMZI</w:t>
      </w:r>
      <w:r w:rsidR="00AA5704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</w:t>
      </w:r>
    </w:p>
    <w:p w:rsidR="00AA5704" w:rsidRPr="00AA5704" w:rsidRDefault="00AA5704" w:rsidP="00AA5704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061F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tems with # were part of the updated version of the BMZI; items with * were newly phrased for the updated version of the BMZI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tbl>
      <w:tblPr>
        <w:tblStyle w:val="Tabellenraster"/>
        <w:tblW w:w="14137" w:type="dxa"/>
        <w:tblLayout w:type="fixed"/>
        <w:tblLook w:val="04A0" w:firstRow="1" w:lastRow="0" w:firstColumn="1" w:lastColumn="0" w:noHBand="0" w:noVBand="1"/>
      </w:tblPr>
      <w:tblGrid>
        <w:gridCol w:w="1823"/>
        <w:gridCol w:w="1620"/>
        <w:gridCol w:w="1335"/>
        <w:gridCol w:w="1335"/>
        <w:gridCol w:w="1337"/>
        <w:gridCol w:w="1464"/>
        <w:gridCol w:w="1211"/>
        <w:gridCol w:w="1337"/>
        <w:gridCol w:w="1335"/>
        <w:gridCol w:w="1340"/>
      </w:tblGrid>
      <w:tr w:rsidR="001061FC" w:rsidRPr="001061FC" w:rsidTr="0020368E">
        <w:trPr>
          <w:trHeight w:val="157"/>
        </w:trPr>
        <w:tc>
          <w:tcPr>
            <w:tcW w:w="1823" w:type="dxa"/>
            <w:vMerge w:val="restart"/>
            <w:vAlign w:val="center"/>
          </w:tcPr>
          <w:p w:rsidR="001061FC" w:rsidRPr="0020368E" w:rsidRDefault="001061FC" w:rsidP="001061FC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tive and goal</w:t>
            </w:r>
          </w:p>
        </w:tc>
        <w:tc>
          <w:tcPr>
            <w:tcW w:w="1620" w:type="dxa"/>
            <w:vMerge w:val="restart"/>
            <w:vAlign w:val="center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5471" w:type="dxa"/>
            <w:gridSpan w:val="4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ample A: employees (n=448)</w:t>
            </w:r>
          </w:p>
        </w:tc>
        <w:tc>
          <w:tcPr>
            <w:tcW w:w="5223" w:type="dxa"/>
            <w:gridSpan w:val="4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ample B: patients (n=853)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20368E" w:rsidRDefault="001061FC" w:rsidP="001061FC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</w:tcPr>
          <w:p w:rsidR="001061FC" w:rsidRPr="0020368E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1335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1337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1462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E</w:t>
            </w:r>
          </w:p>
        </w:tc>
        <w:tc>
          <w:tcPr>
            <w:tcW w:w="1211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1337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1335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1338" w:type="dxa"/>
          </w:tcPr>
          <w:p w:rsidR="001061FC" w:rsidRPr="0020368E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E</w:t>
            </w:r>
          </w:p>
        </w:tc>
      </w:tr>
      <w:tr w:rsidR="001061FC" w:rsidRPr="001061FC" w:rsidTr="0020368E">
        <w:trPr>
          <w:trHeight w:val="58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traction/Catharsis</w:t>
            </w: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1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7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05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12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92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05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10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2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6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3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21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8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9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4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0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15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3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3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37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2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72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8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71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31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4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3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3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41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52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0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5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17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2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ness</w:t>
            </w: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1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5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60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35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67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3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7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15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3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2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27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3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84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3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3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71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3#*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4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6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6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39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43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7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47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44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th</w:t>
            </w:r>
            <w:proofErr w:type="spellEnd"/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1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15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8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83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37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52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8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8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47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2#*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98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80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19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5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78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53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3#*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87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02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8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17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33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82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24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46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 w:val="restart"/>
          </w:tcPr>
          <w:p w:rsidR="001061FC" w:rsidRPr="00970C79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en-GB"/>
              </w:rPr>
              <w:t>Competition/</w:t>
            </w:r>
            <w:r w:rsidR="00E81012">
              <w:rPr>
                <w:rFonts w:ascii="Times New Roman" w:hAnsi="Times New Roman"/>
                <w:sz w:val="20"/>
                <w:szCs w:val="20"/>
                <w:lang w:val="en-GB"/>
              </w:rPr>
              <w:t>Performance</w:t>
            </w:r>
          </w:p>
        </w:tc>
        <w:tc>
          <w:tcPr>
            <w:tcW w:w="1620" w:type="dxa"/>
          </w:tcPr>
          <w:p w:rsidR="001061FC" w:rsidRPr="001061FC" w:rsidRDefault="00E81012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/>
                <w:sz w:val="20"/>
                <w:szCs w:val="20"/>
                <w:lang w:val="fr-CH"/>
              </w:rPr>
              <w:t>comper1</w:t>
            </w:r>
            <w:r w:rsidR="001061FC" w:rsidRPr="001061FC">
              <w:rPr>
                <w:rFonts w:ascii="Times New Roman" w:hAnsi="Times New Roman"/>
                <w:sz w:val="20"/>
                <w:szCs w:val="20"/>
                <w:lang w:val="fr-CH"/>
              </w:rPr>
              <w:t>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9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3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30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4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8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98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37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</w:t>
            </w:r>
            <w:r w:rsidR="00E81012">
              <w:rPr>
                <w:rFonts w:ascii="Times New Roman" w:hAnsi="Times New Roman"/>
                <w:sz w:val="20"/>
                <w:szCs w:val="20"/>
                <w:lang w:val="fr-CH"/>
              </w:rPr>
              <w:t>per</w:t>
            </w: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10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0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63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59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57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69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27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</w:t>
            </w:r>
            <w:r w:rsidR="00E81012">
              <w:rPr>
                <w:rFonts w:ascii="Times New Roman" w:hAnsi="Times New Roman"/>
                <w:sz w:val="20"/>
                <w:szCs w:val="20"/>
                <w:lang w:val="fr-CH"/>
              </w:rPr>
              <w:t>per</w:t>
            </w: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8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04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83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01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0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21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</w:t>
            </w:r>
            <w:r w:rsidR="00E81012">
              <w:rPr>
                <w:rFonts w:ascii="Times New Roman" w:hAnsi="Times New Roman"/>
                <w:sz w:val="20"/>
                <w:szCs w:val="20"/>
                <w:lang w:val="fr-CH"/>
              </w:rPr>
              <w:t>per</w:t>
            </w: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7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4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43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47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19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44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ctivation/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njoyment</w:t>
            </w:r>
            <w:proofErr w:type="spellEnd"/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ctenj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90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85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51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5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55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27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ctenj2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2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8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14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9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4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39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57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ctenj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9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8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89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5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4.0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98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01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68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esthetics</w:t>
            </w:r>
            <w:proofErr w:type="spellEnd"/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es1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3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48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04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3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0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5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8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es2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14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0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27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05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5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8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3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3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tact</w:t>
            </w: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1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87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01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24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55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33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89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2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7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1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15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14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3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9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46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70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3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76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7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11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06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14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73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27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4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3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0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36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75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5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3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1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72</w:t>
            </w:r>
          </w:p>
        </w:tc>
      </w:tr>
      <w:tr w:rsidR="001061FC" w:rsidRPr="001061FC" w:rsidTr="0020368E">
        <w:trPr>
          <w:trHeight w:val="154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5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3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1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44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72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82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2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02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 w:val="restart"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lastRenderedPageBreak/>
              <w:t>Figure/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ppearance</w:t>
            </w:r>
            <w:proofErr w:type="spellEnd"/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app1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81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7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.08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1.05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65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3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5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47</w:t>
            </w:r>
          </w:p>
        </w:tc>
      </w:tr>
      <w:tr w:rsidR="001061FC" w:rsidRPr="001061FC" w:rsidTr="0020368E">
        <w:trPr>
          <w:trHeight w:val="157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app2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35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9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42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6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36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0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5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68</w:t>
            </w:r>
          </w:p>
        </w:tc>
      </w:tr>
      <w:tr w:rsidR="001061FC" w:rsidRPr="001061FC" w:rsidTr="0020368E">
        <w:trPr>
          <w:trHeight w:val="193"/>
        </w:trPr>
        <w:tc>
          <w:tcPr>
            <w:tcW w:w="1823" w:type="dxa"/>
            <w:vMerge/>
          </w:tcPr>
          <w:p w:rsidR="001061FC" w:rsidRPr="001061FC" w:rsidRDefault="001061FC" w:rsidP="001061F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1620" w:type="dxa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app3#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.30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15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26</w:t>
            </w:r>
          </w:p>
        </w:tc>
        <w:tc>
          <w:tcPr>
            <w:tcW w:w="1462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71</w:t>
            </w:r>
          </w:p>
        </w:tc>
        <w:tc>
          <w:tcPr>
            <w:tcW w:w="1211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.58</w:t>
            </w:r>
          </w:p>
        </w:tc>
        <w:tc>
          <w:tcPr>
            <w:tcW w:w="1337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.28</w:t>
            </w:r>
          </w:p>
        </w:tc>
        <w:tc>
          <w:tcPr>
            <w:tcW w:w="1335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32</w:t>
            </w:r>
          </w:p>
        </w:tc>
        <w:tc>
          <w:tcPr>
            <w:tcW w:w="1338" w:type="dxa"/>
          </w:tcPr>
          <w:p w:rsidR="001061FC" w:rsidRPr="001061FC" w:rsidRDefault="001061FC" w:rsidP="001061F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-.93</w:t>
            </w:r>
          </w:p>
        </w:tc>
      </w:tr>
    </w:tbl>
    <w:p w:rsidR="00803135" w:rsidRPr="001061FC" w:rsidRDefault="00803135" w:rsidP="001061F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803135" w:rsidRPr="001061FC" w:rsidSect="00275629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1FC"/>
    <w:rsid w:val="00003979"/>
    <w:rsid w:val="001061FC"/>
    <w:rsid w:val="00146302"/>
    <w:rsid w:val="0020368E"/>
    <w:rsid w:val="00207D19"/>
    <w:rsid w:val="00246D69"/>
    <w:rsid w:val="00376114"/>
    <w:rsid w:val="007D72B2"/>
    <w:rsid w:val="00802693"/>
    <w:rsid w:val="00803135"/>
    <w:rsid w:val="008B7C1E"/>
    <w:rsid w:val="00954A9C"/>
    <w:rsid w:val="00970C79"/>
    <w:rsid w:val="009F0D25"/>
    <w:rsid w:val="00AA5704"/>
    <w:rsid w:val="00BD7CDB"/>
    <w:rsid w:val="00C22B39"/>
    <w:rsid w:val="00CE5B6D"/>
    <w:rsid w:val="00E81012"/>
    <w:rsid w:val="00F1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86998"/>
  <w15:chartTrackingRefBased/>
  <w15:docId w15:val="{DB89B2C3-27FB-42C5-AD63-8C91839D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61F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06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18</cp:revision>
  <dcterms:created xsi:type="dcterms:W3CDTF">2017-05-20T11:05:00Z</dcterms:created>
  <dcterms:modified xsi:type="dcterms:W3CDTF">2018-02-10T10:31:00Z</dcterms:modified>
</cp:coreProperties>
</file>